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0B4E9A" w14:textId="5946295C" w:rsidR="005F17A0" w:rsidRDefault="00241182">
      <w:r w:rsidRPr="0017296E">
        <w:rPr>
          <w:rFonts w:ascii="Arial" w:hAnsi="Arial" w:cs="Arial"/>
          <w:b/>
          <w:bCs/>
          <w:sz w:val="24"/>
          <w:szCs w:val="28"/>
        </w:rPr>
        <w:t>Supplementary Table S1</w:t>
      </w:r>
      <w:r>
        <w:rPr>
          <w:rFonts w:ascii="Arial" w:hAnsi="Arial" w:cs="Arial"/>
          <w:sz w:val="24"/>
          <w:szCs w:val="28"/>
        </w:rPr>
        <w:t xml:space="preserve"> </w:t>
      </w:r>
      <w:r w:rsidRPr="0017296E">
        <w:rPr>
          <w:rFonts w:ascii="Arial" w:hAnsi="Arial" w:cs="Arial"/>
          <w:sz w:val="24"/>
          <w:szCs w:val="28"/>
        </w:rPr>
        <w:t xml:space="preserve">Detailed clinical information of </w:t>
      </w:r>
      <w:r>
        <w:rPr>
          <w:rFonts w:ascii="Arial" w:hAnsi="Arial" w:cs="Arial"/>
          <w:sz w:val="24"/>
          <w:szCs w:val="28"/>
        </w:rPr>
        <w:t>seven WES cohorts</w:t>
      </w:r>
      <w:r w:rsidRPr="0017296E">
        <w:rPr>
          <w:rFonts w:ascii="Arial" w:hAnsi="Arial" w:cs="Arial"/>
          <w:sz w:val="24"/>
          <w:szCs w:val="28"/>
        </w:rPr>
        <w:t xml:space="preserve"> and </w:t>
      </w:r>
      <w:r>
        <w:rPr>
          <w:rFonts w:ascii="Arial" w:hAnsi="Arial" w:cs="Arial"/>
          <w:sz w:val="24"/>
          <w:szCs w:val="28"/>
        </w:rPr>
        <w:t>MSKCC</w:t>
      </w:r>
      <w:r w:rsidRPr="0017296E">
        <w:rPr>
          <w:rFonts w:ascii="Arial" w:hAnsi="Arial" w:cs="Arial"/>
          <w:sz w:val="24"/>
          <w:szCs w:val="28"/>
        </w:rPr>
        <w:t xml:space="preserve"> cohort</w:t>
      </w:r>
    </w:p>
    <w:tbl>
      <w:tblPr>
        <w:tblW w:w="8780" w:type="dxa"/>
        <w:tblLook w:val="04A0" w:firstRow="1" w:lastRow="0" w:firstColumn="1" w:lastColumn="0" w:noHBand="0" w:noVBand="1"/>
      </w:tblPr>
      <w:tblGrid>
        <w:gridCol w:w="2780"/>
        <w:gridCol w:w="2940"/>
        <w:gridCol w:w="3060"/>
      </w:tblGrid>
      <w:tr w:rsidR="00241182" w:rsidRPr="00241182" w14:paraId="3CF1ABAE" w14:textId="77777777" w:rsidTr="00241182">
        <w:trPr>
          <w:trHeight w:val="285"/>
        </w:trPr>
        <w:tc>
          <w:tcPr>
            <w:tcW w:w="2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D55295" w14:textId="2C00117F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CCBC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Discovery cohort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42162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Validation cohort</w:t>
            </w:r>
          </w:p>
        </w:tc>
      </w:tr>
      <w:tr w:rsidR="00241182" w:rsidRPr="00241182" w14:paraId="0B7CA659" w14:textId="77777777" w:rsidTr="00241182">
        <w:trPr>
          <w:trHeight w:val="285"/>
        </w:trPr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40E73" w14:textId="77777777" w:rsidR="00241182" w:rsidRPr="00241182" w:rsidRDefault="00241182" w:rsidP="00241182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B1C42" w14:textId="227365F3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Seven WES cohort (%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7D895" w14:textId="401AD3A0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MSKCC 2019 (%)</w:t>
            </w:r>
          </w:p>
        </w:tc>
      </w:tr>
      <w:tr w:rsidR="00241182" w:rsidRPr="00241182" w14:paraId="4402CB03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4C1E" w14:textId="77777777" w:rsidR="00241182" w:rsidRPr="00241182" w:rsidRDefault="00241182" w:rsidP="00241182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Tota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060C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41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CA75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320</w:t>
            </w:r>
          </w:p>
        </w:tc>
      </w:tr>
      <w:tr w:rsidR="00241182" w:rsidRPr="00241182" w14:paraId="0880E263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0A22" w14:textId="77777777" w:rsidR="00241182" w:rsidRPr="00241182" w:rsidRDefault="00241182" w:rsidP="00241182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Se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7E3C" w14:textId="77777777" w:rsidR="00241182" w:rsidRPr="00241182" w:rsidRDefault="00241182" w:rsidP="00241182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B35D" w14:textId="77777777" w:rsidR="00241182" w:rsidRPr="00241182" w:rsidRDefault="00241182" w:rsidP="00241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41182" w:rsidRPr="00241182" w14:paraId="6C5663D9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9D25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Femal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8295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27(30.4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8EC8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120(37.5)</w:t>
            </w:r>
          </w:p>
        </w:tc>
      </w:tr>
      <w:tr w:rsidR="00241182" w:rsidRPr="00241182" w14:paraId="73568EA7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69D4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Mal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B65D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23(53.3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1182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200(62.5)</w:t>
            </w:r>
          </w:p>
        </w:tc>
      </w:tr>
      <w:tr w:rsidR="00241182" w:rsidRPr="00241182" w14:paraId="31037F5A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821F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unknow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B702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68(16.3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6FBD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</w:tr>
      <w:tr w:rsidR="00241182" w:rsidRPr="00241182" w14:paraId="27D6267C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6EE4" w14:textId="77777777" w:rsidR="00241182" w:rsidRPr="00241182" w:rsidRDefault="00241182" w:rsidP="00241182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proofErr w:type="spellStart"/>
            <w:proofErr w:type="gramStart"/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Age,y</w:t>
            </w:r>
            <w:proofErr w:type="spellEnd"/>
            <w:proofErr w:type="gram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20CF" w14:textId="77777777" w:rsidR="00241182" w:rsidRPr="00241182" w:rsidRDefault="00241182" w:rsidP="00241182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61F6" w14:textId="77777777" w:rsidR="00241182" w:rsidRPr="00241182" w:rsidRDefault="00241182" w:rsidP="00241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41182" w:rsidRPr="00241182" w14:paraId="3A8F21F8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304C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B7DD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9.3(15.2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747A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62.97(15.2)</w:t>
            </w:r>
          </w:p>
        </w:tc>
      </w:tr>
      <w:tr w:rsidR="00241182" w:rsidRPr="00241182" w14:paraId="44B0BDF2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0308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&lt;6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1EE0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13(27.0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5076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158(49.4)</w:t>
            </w:r>
          </w:p>
        </w:tc>
      </w:tr>
      <w:tr w:rsidR="00241182" w:rsidRPr="00241182" w14:paraId="0953EBDD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C927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≥6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A7A6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2(22.0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53E9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162(50.6)</w:t>
            </w:r>
          </w:p>
        </w:tc>
      </w:tr>
      <w:tr w:rsidR="00241182" w:rsidRPr="00241182" w14:paraId="70406784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2512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unknow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0EAF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213(51.0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4630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</w:tr>
      <w:tr w:rsidR="00241182" w:rsidRPr="00241182" w14:paraId="7584C9F8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291D" w14:textId="77777777" w:rsidR="00241182" w:rsidRPr="00241182" w:rsidRDefault="00241182" w:rsidP="00241182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Stag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289B" w14:textId="77777777" w:rsidR="00241182" w:rsidRPr="00241182" w:rsidRDefault="00241182" w:rsidP="00241182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B1E1" w14:textId="77777777" w:rsidR="00241182" w:rsidRPr="00241182" w:rsidRDefault="00241182" w:rsidP="00241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41182" w:rsidRPr="00241182" w14:paraId="535AB7F2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2902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III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D338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(2.4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EC9A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</w:tr>
      <w:tr w:rsidR="00241182" w:rsidRPr="00241182" w14:paraId="0207CB8A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9D3F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M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6E07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3(3.1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CADA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</w:tr>
      <w:tr w:rsidR="00241182" w:rsidRPr="00241182" w14:paraId="373A0CA0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2568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M1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CA12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5(8.4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E35C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</w:tr>
      <w:tr w:rsidR="00241182" w:rsidRPr="00241182" w14:paraId="12DB973E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258C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M1b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5A62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3(12.7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1201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</w:tr>
      <w:tr w:rsidR="00241182" w:rsidRPr="00241182" w14:paraId="1BFD715C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E810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M1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6CAD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60(62.2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11E6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</w:tr>
      <w:tr w:rsidR="00241182" w:rsidRPr="00241182" w14:paraId="6DF0BFF2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90DD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unknow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6233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47(11.2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184B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320(100)</w:t>
            </w:r>
          </w:p>
        </w:tc>
      </w:tr>
      <w:tr w:rsidR="00241182" w:rsidRPr="00241182" w14:paraId="08154920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AACA" w14:textId="77777777" w:rsidR="00241182" w:rsidRPr="00241182" w:rsidRDefault="00241182" w:rsidP="00241182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Best overall respons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D53B" w14:textId="77777777" w:rsidR="00241182" w:rsidRPr="00241182" w:rsidRDefault="00241182" w:rsidP="00241182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2E12" w14:textId="77777777" w:rsidR="00241182" w:rsidRPr="00241182" w:rsidRDefault="00241182" w:rsidP="00241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41182" w:rsidRPr="00241182" w14:paraId="30903E1A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0946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CR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8232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(2.4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81BF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</w:tr>
      <w:tr w:rsidR="00241182" w:rsidRPr="00241182" w14:paraId="56CD253B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2A63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PR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E19E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25(29.9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5972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</w:tr>
      <w:tr w:rsidR="00241182" w:rsidRPr="00241182" w14:paraId="1CE2E401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38D4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SD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E22C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70(64.6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A4EC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</w:tr>
      <w:tr w:rsidR="00241182" w:rsidRPr="00241182" w14:paraId="6A16E900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ADEA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PD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C2A6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(1.9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2F92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</w:tr>
      <w:tr w:rsidR="00241182" w:rsidRPr="00241182" w14:paraId="1124C62C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93AC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unknow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EBD3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(1.2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DC4A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320(100)</w:t>
            </w:r>
          </w:p>
        </w:tc>
      </w:tr>
      <w:tr w:rsidR="00241182" w:rsidRPr="00241182" w14:paraId="74BDB6AA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3DCE" w14:textId="77777777" w:rsidR="00241182" w:rsidRPr="00241182" w:rsidRDefault="00241182" w:rsidP="00241182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Primary sit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EE0A" w14:textId="77777777" w:rsidR="00241182" w:rsidRPr="00241182" w:rsidRDefault="00241182" w:rsidP="00241182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C62F" w14:textId="77777777" w:rsidR="00241182" w:rsidRPr="00241182" w:rsidRDefault="00241182" w:rsidP="00241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41182" w:rsidRPr="00241182" w14:paraId="3CD2E584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7D70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Ski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F7E6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284(67.9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ED99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187(58.4)</w:t>
            </w:r>
          </w:p>
        </w:tc>
      </w:tr>
      <w:tr w:rsidR="00241182" w:rsidRPr="00241182" w14:paraId="470246F7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D81E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Occul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9E3D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32(7.7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4B80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</w:tr>
      <w:tr w:rsidR="00241182" w:rsidRPr="00241182" w14:paraId="212058E2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46ED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Mucosa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B9BC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27(6.5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0749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43(13.4)</w:t>
            </w:r>
          </w:p>
        </w:tc>
      </w:tr>
      <w:tr w:rsidR="00241182" w:rsidRPr="00241182" w14:paraId="5F198D39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9603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Acra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EEF7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23(5.5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7FEE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21(6.6)</w:t>
            </w:r>
          </w:p>
        </w:tc>
      </w:tr>
      <w:tr w:rsidR="00241182" w:rsidRPr="00241182" w14:paraId="5C13FB05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B3A6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Ocular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CF61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5(1.2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A19E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20(6.3)</w:t>
            </w:r>
          </w:p>
        </w:tc>
      </w:tr>
      <w:tr w:rsidR="00241182" w:rsidRPr="00241182" w14:paraId="0938D51E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D9BE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unknow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0937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47(11.2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6FDB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49(15.3)</w:t>
            </w:r>
          </w:p>
        </w:tc>
      </w:tr>
      <w:tr w:rsidR="00241182" w:rsidRPr="00241182" w14:paraId="61C77DA7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87FC" w14:textId="77777777" w:rsidR="00241182" w:rsidRPr="00241182" w:rsidRDefault="00241182" w:rsidP="00241182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TMB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AF35" w14:textId="77777777" w:rsidR="00241182" w:rsidRPr="00241182" w:rsidRDefault="00241182" w:rsidP="00241182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43DE" w14:textId="77777777" w:rsidR="00241182" w:rsidRPr="00241182" w:rsidRDefault="00241182" w:rsidP="00241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41182" w:rsidRPr="00241182" w14:paraId="2D0C37F8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5FFC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2B19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4.65(26.6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5525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18.60(24.8)</w:t>
            </w:r>
          </w:p>
        </w:tc>
      </w:tr>
      <w:tr w:rsidR="00241182" w:rsidRPr="00241182" w14:paraId="129FF801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0287" w14:textId="77777777" w:rsidR="00241182" w:rsidRPr="00241182" w:rsidRDefault="00241182" w:rsidP="00241182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Drug clas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E24A" w14:textId="77777777" w:rsidR="00241182" w:rsidRPr="00241182" w:rsidRDefault="00241182" w:rsidP="00241182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0448" w14:textId="77777777" w:rsidR="00241182" w:rsidRPr="00241182" w:rsidRDefault="00241182" w:rsidP="00241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41182" w:rsidRPr="00241182" w14:paraId="17C84453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FA88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CTLA-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07C7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50(35.9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2501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75(23.4)</w:t>
            </w:r>
          </w:p>
        </w:tc>
      </w:tr>
      <w:tr w:rsidR="00241182" w:rsidRPr="00241182" w14:paraId="6DE6A659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D707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PD-1/PDL-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19B2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242(57.9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A458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130(40.6)</w:t>
            </w:r>
          </w:p>
        </w:tc>
      </w:tr>
      <w:tr w:rsidR="00241182" w:rsidRPr="00241182" w14:paraId="11AC0FDB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9134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Combin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4EE2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6(1.4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0985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115(36.0)</w:t>
            </w:r>
          </w:p>
        </w:tc>
      </w:tr>
      <w:tr w:rsidR="00241182" w:rsidRPr="00241182" w14:paraId="2EB46DA4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048D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Sequentia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4D58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20(4.8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04AE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0(0)</w:t>
            </w:r>
          </w:p>
        </w:tc>
      </w:tr>
      <w:tr w:rsidR="00241182" w:rsidRPr="00241182" w14:paraId="0E511B4E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EBAB" w14:textId="77777777" w:rsidR="00241182" w:rsidRPr="00241182" w:rsidRDefault="00241182" w:rsidP="00241182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IGF1R statu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D6B7" w14:textId="77777777" w:rsidR="00241182" w:rsidRPr="00241182" w:rsidRDefault="00241182" w:rsidP="00241182">
            <w:pPr>
              <w:widowControl/>
              <w:jc w:val="left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EAEB" w14:textId="77777777" w:rsidR="00241182" w:rsidRPr="00241182" w:rsidRDefault="00241182" w:rsidP="00241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41182" w:rsidRPr="00241182" w14:paraId="5026E3D6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4265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W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0C55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00(95.7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0B72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298(93.1)</w:t>
            </w:r>
          </w:p>
        </w:tc>
      </w:tr>
      <w:tr w:rsidR="00241182" w:rsidRPr="00241182" w14:paraId="2149C838" w14:textId="77777777" w:rsidTr="00241182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F7742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Mut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F1C1C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8(4.3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61ED5" w14:textId="77777777" w:rsidR="00241182" w:rsidRPr="00241182" w:rsidRDefault="00241182" w:rsidP="00241182">
            <w:pPr>
              <w:widowControl/>
              <w:jc w:val="center"/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</w:pPr>
            <w:r w:rsidRPr="00241182">
              <w:rPr>
                <w:rFonts w:ascii="Arial" w:eastAsia="宋体" w:hAnsi="Arial" w:cs="Arial"/>
                <w:color w:val="242021"/>
                <w:kern w:val="0"/>
                <w:sz w:val="24"/>
                <w:szCs w:val="24"/>
              </w:rPr>
              <w:t>22(6.9)</w:t>
            </w:r>
          </w:p>
        </w:tc>
      </w:tr>
    </w:tbl>
    <w:p w14:paraId="7E97F37B" w14:textId="77777777" w:rsidR="00241182" w:rsidRDefault="00241182" w:rsidP="00241182">
      <w:pPr>
        <w:rPr>
          <w:rFonts w:hint="eastAsia"/>
        </w:rPr>
      </w:pPr>
      <w:bookmarkStart w:id="0" w:name="_GoBack"/>
      <w:bookmarkEnd w:id="0"/>
    </w:p>
    <w:sectPr w:rsidR="002411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5E5463" w14:textId="77777777" w:rsidR="00DF2EE4" w:rsidRDefault="00DF2EE4" w:rsidP="00241182">
      <w:r>
        <w:separator/>
      </w:r>
    </w:p>
  </w:endnote>
  <w:endnote w:type="continuationSeparator" w:id="0">
    <w:p w14:paraId="3180DB5F" w14:textId="77777777" w:rsidR="00DF2EE4" w:rsidRDefault="00DF2EE4" w:rsidP="002411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10FCC4" w14:textId="77777777" w:rsidR="00DF2EE4" w:rsidRDefault="00DF2EE4" w:rsidP="00241182">
      <w:r>
        <w:separator/>
      </w:r>
    </w:p>
  </w:footnote>
  <w:footnote w:type="continuationSeparator" w:id="0">
    <w:p w14:paraId="2A74AB46" w14:textId="77777777" w:rsidR="00DF2EE4" w:rsidRDefault="00DF2EE4" w:rsidP="002411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C82"/>
    <w:rsid w:val="00241182"/>
    <w:rsid w:val="004445A5"/>
    <w:rsid w:val="00574080"/>
    <w:rsid w:val="005F17A0"/>
    <w:rsid w:val="00D20C82"/>
    <w:rsid w:val="00DF2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DA1386"/>
  <w15:chartTrackingRefBased/>
  <w15:docId w15:val="{8C70ED15-19AD-4842-A1A2-24DB440C7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11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2411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11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411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21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4</Words>
  <Characters>882</Characters>
  <Application>Microsoft Macintosh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 倩倩</dc:creator>
  <cp:keywords/>
  <dc:description/>
  <cp:lastModifiedBy>Rep0676</cp:lastModifiedBy>
  <cp:revision>3</cp:revision>
  <dcterms:created xsi:type="dcterms:W3CDTF">2022-01-26T14:29:00Z</dcterms:created>
  <dcterms:modified xsi:type="dcterms:W3CDTF">2022-02-24T01:20:00Z</dcterms:modified>
</cp:coreProperties>
</file>